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25B94" w14:textId="66DBEF73" w:rsidR="000032AA" w:rsidRPr="008501F2" w:rsidRDefault="008501F2" w:rsidP="000032AA">
      <w:pPr>
        <w:spacing w:line="360" w:lineRule="auto"/>
        <w:outlineLvl w:val="1"/>
        <w:rPr>
          <w:rFonts w:cs="Times New Roman"/>
          <w:bCs/>
          <w:sz w:val="21"/>
          <w:szCs w:val="21"/>
        </w:rPr>
      </w:pPr>
      <w:bookmarkStart w:id="0" w:name="_Toc100230040"/>
      <w:r>
        <w:rPr>
          <w:rFonts w:cs="Times New Roman"/>
          <w:b/>
          <w:sz w:val="21"/>
          <w:szCs w:val="21"/>
        </w:rPr>
        <w:t>Multimedia Appendix 3</w:t>
      </w:r>
      <w:r w:rsidR="000032AA">
        <w:rPr>
          <w:rFonts w:cs="Times New Roman"/>
          <w:b/>
          <w:sz w:val="21"/>
          <w:szCs w:val="21"/>
        </w:rPr>
        <w:t>.</w:t>
      </w:r>
      <w:bookmarkEnd w:id="0"/>
      <w:r w:rsidR="000032AA">
        <w:t xml:space="preserve"> </w:t>
      </w:r>
      <w:r w:rsidR="000032AA" w:rsidRPr="008501F2">
        <w:rPr>
          <w:rFonts w:cs="Times New Roman"/>
          <w:bCs/>
          <w:sz w:val="21"/>
          <w:szCs w:val="21"/>
        </w:rPr>
        <w:t>Scoring system for social</w:t>
      </w:r>
      <w:r>
        <w:rPr>
          <w:rFonts w:cs="Times New Roman"/>
          <w:bCs/>
          <w:sz w:val="21"/>
          <w:szCs w:val="21"/>
        </w:rPr>
        <w:t xml:space="preserve"> </w:t>
      </w:r>
      <w:r w:rsidR="000032AA" w:rsidRPr="008501F2">
        <w:rPr>
          <w:rFonts w:cs="Times New Roman"/>
          <w:bCs/>
          <w:sz w:val="21"/>
          <w:szCs w:val="21"/>
        </w:rPr>
        <w:t>media</w:t>
      </w:r>
      <w:r>
        <w:rPr>
          <w:rFonts w:cs="Times New Roman"/>
          <w:bCs/>
          <w:sz w:val="21"/>
          <w:szCs w:val="21"/>
        </w:rPr>
        <w:t>–</w:t>
      </w:r>
      <w:r w:rsidR="000032AA" w:rsidRPr="008501F2">
        <w:rPr>
          <w:rFonts w:cs="Times New Roman"/>
          <w:bCs/>
          <w:sz w:val="21"/>
          <w:szCs w:val="21"/>
        </w:rPr>
        <w:t>based stud</w:t>
      </w:r>
      <w:r>
        <w:rPr>
          <w:rFonts w:cs="Times New Roman"/>
          <w:bCs/>
          <w:sz w:val="21"/>
          <w:szCs w:val="21"/>
        </w:rPr>
        <w:t>ies</w:t>
      </w:r>
      <w:r w:rsidR="000032AA" w:rsidRPr="008501F2">
        <w:rPr>
          <w:rFonts w:cs="Times New Roman"/>
          <w:bCs/>
          <w:sz w:val="21"/>
          <w:szCs w:val="21"/>
        </w:rPr>
        <w:t xml:space="preserve"> using </w:t>
      </w:r>
      <w:r>
        <w:rPr>
          <w:rFonts w:cs="Times New Roman"/>
          <w:bCs/>
          <w:sz w:val="21"/>
          <w:szCs w:val="21"/>
        </w:rPr>
        <w:t xml:space="preserve">the </w:t>
      </w:r>
      <w:r w:rsidR="000032AA" w:rsidRPr="008501F2">
        <w:rPr>
          <w:rFonts w:cs="Times New Roman"/>
          <w:bCs/>
          <w:sz w:val="21"/>
          <w:szCs w:val="21"/>
        </w:rPr>
        <w:t>AXIS tool</w:t>
      </w:r>
      <w:r>
        <w:rPr>
          <w:rFonts w:cs="Times New Roman"/>
          <w:bCs/>
          <w:sz w:val="21"/>
          <w:szCs w:val="21"/>
        </w:rPr>
        <w:t>.</w:t>
      </w:r>
    </w:p>
    <w:tbl>
      <w:tblPr>
        <w:tblStyle w:val="a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5216"/>
        <w:gridCol w:w="709"/>
        <w:gridCol w:w="1418"/>
        <w:gridCol w:w="595"/>
      </w:tblGrid>
      <w:tr w:rsidR="000032AA" w:rsidRPr="00067C53" w14:paraId="58AA24FA" w14:textId="77777777" w:rsidTr="00533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78" w:type="dxa"/>
            <w:gridSpan w:val="2"/>
            <w:vMerge w:val="restart"/>
            <w:shd w:val="clear" w:color="auto" w:fill="A6A6A6" w:themeFill="background1" w:themeFillShade="A6"/>
          </w:tcPr>
          <w:p w14:paraId="03A00500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bCs/>
                <w:sz w:val="18"/>
                <w:szCs w:val="18"/>
              </w:rPr>
              <w:t>Appraisal items</w:t>
            </w:r>
          </w:p>
        </w:tc>
        <w:tc>
          <w:tcPr>
            <w:tcW w:w="709" w:type="dxa"/>
            <w:vMerge w:val="restart"/>
            <w:shd w:val="clear" w:color="auto" w:fill="A6A6A6" w:themeFill="background1" w:themeFillShade="A6"/>
          </w:tcPr>
          <w:p w14:paraId="2CEC8860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bCs/>
                <w:sz w:val="18"/>
                <w:szCs w:val="18"/>
              </w:rPr>
              <w:t>Max score</w:t>
            </w:r>
            <w:r w:rsidRPr="00067C5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13" w:type="dxa"/>
            <w:gridSpan w:val="2"/>
            <w:shd w:val="clear" w:color="auto" w:fill="A6A6A6" w:themeFill="background1" w:themeFillShade="A6"/>
          </w:tcPr>
          <w:p w14:paraId="09388745" w14:textId="77777777" w:rsidR="000032AA" w:rsidRPr="00067C53" w:rsidRDefault="000032AA" w:rsidP="00533852">
            <w:pP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bCs/>
                <w:sz w:val="18"/>
                <w:szCs w:val="18"/>
              </w:rPr>
              <w:t>Individual score</w:t>
            </w:r>
          </w:p>
        </w:tc>
      </w:tr>
      <w:tr w:rsidR="000032AA" w:rsidRPr="00067C53" w14:paraId="0C67D16B" w14:textId="77777777" w:rsidTr="00533852">
        <w:tc>
          <w:tcPr>
            <w:tcW w:w="5778" w:type="dxa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6A6A6" w:themeFill="background1" w:themeFillShade="A6"/>
          </w:tcPr>
          <w:p w14:paraId="12596C8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6A6A6" w:themeFill="background1" w:themeFillShade="A6"/>
          </w:tcPr>
          <w:p w14:paraId="0BA54B7E" w14:textId="77777777" w:rsidR="000032AA" w:rsidRPr="00067C53" w:rsidRDefault="000032AA" w:rsidP="0053385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6A6A6" w:themeFill="background1" w:themeFillShade="A6"/>
          </w:tcPr>
          <w:p w14:paraId="5F4DC915" w14:textId="77777777" w:rsidR="000032AA" w:rsidRPr="00067C53" w:rsidRDefault="000032AA" w:rsidP="0053385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6A6A6" w:themeFill="background1" w:themeFillShade="A6"/>
          </w:tcPr>
          <w:p w14:paraId="46282031" w14:textId="77777777" w:rsidR="000032AA" w:rsidRPr="00067C53" w:rsidRDefault="000032AA" w:rsidP="0053385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032AA" w:rsidRPr="00067C53" w14:paraId="0BA6FCF9" w14:textId="77777777" w:rsidTr="00533852">
        <w:trPr>
          <w:trHeight w:val="244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05D9B2A4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</w:p>
        </w:tc>
      </w:tr>
      <w:tr w:rsidR="000032AA" w:rsidRPr="00067C53" w14:paraId="49254B2C" w14:textId="77777777" w:rsidTr="00533852"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043833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90CEB7B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objective(s) of the study was clea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FB2B11D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54180CC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CF6F51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3EFCE816" w14:textId="77777777" w:rsidTr="00533852">
        <w:trPr>
          <w:trHeight w:val="224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36C1AC54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</w:tr>
      <w:tr w:rsidR="000032AA" w:rsidRPr="00067C53" w14:paraId="3A384FD5" w14:textId="77777777" w:rsidTr="00533852"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760581B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620BB8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study design for the stated objective(s) as appropriat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0C815D3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6F9EDF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D2AB39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0B113786" w14:textId="77777777" w:rsidTr="00533852">
        <w:tc>
          <w:tcPr>
            <w:tcW w:w="562" w:type="dxa"/>
          </w:tcPr>
          <w:p w14:paraId="1D5B616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16" w:type="dxa"/>
          </w:tcPr>
          <w:p w14:paraId="55B4856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sample size was justified</w:t>
            </w:r>
          </w:p>
        </w:tc>
        <w:tc>
          <w:tcPr>
            <w:tcW w:w="709" w:type="dxa"/>
          </w:tcPr>
          <w:p w14:paraId="096FC513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1FE823E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</w:tcPr>
          <w:p w14:paraId="27B5F8A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151A2ED8" w14:textId="77777777" w:rsidTr="00533852">
        <w:trPr>
          <w:trHeight w:val="54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E8BD82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5EF82FE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Clear criteria for the inclusion of post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08120AB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4CF042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4DF49AC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112430B6" w14:textId="77777777" w:rsidTr="00533852">
        <w:tc>
          <w:tcPr>
            <w:tcW w:w="562" w:type="dxa"/>
          </w:tcPr>
          <w:p w14:paraId="2883C26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16" w:type="dxa"/>
          </w:tcPr>
          <w:p w14:paraId="61C5AA2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sample frame was taken from an appropriate population base</w:t>
            </w:r>
          </w:p>
        </w:tc>
        <w:tc>
          <w:tcPr>
            <w:tcW w:w="709" w:type="dxa"/>
          </w:tcPr>
          <w:p w14:paraId="771D97F8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55C045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761EA81C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27026D83" w14:textId="77777777" w:rsidTr="00533852"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346D7761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689A61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selection process was likely to select participants that were representative of the target popula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9B5C919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DF0B0E0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75BE77A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2AB74ECF" w14:textId="77777777" w:rsidTr="00533852">
        <w:trPr>
          <w:trHeight w:val="365"/>
        </w:trPr>
        <w:tc>
          <w:tcPr>
            <w:tcW w:w="562" w:type="dxa"/>
          </w:tcPr>
          <w:p w14:paraId="232FF4A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16" w:type="dxa"/>
          </w:tcPr>
          <w:p w14:paraId="01C9C87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Measures were undertaken to address and categorize non-responders</w:t>
            </w:r>
          </w:p>
        </w:tc>
        <w:tc>
          <w:tcPr>
            <w:tcW w:w="709" w:type="dxa"/>
          </w:tcPr>
          <w:p w14:paraId="351C6B9A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1E58BBC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</w:tcPr>
          <w:p w14:paraId="4D28A10D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62FAC21E" w14:textId="77777777" w:rsidTr="00533852">
        <w:trPr>
          <w:trHeight w:val="285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55721EE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ABD934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risk factor and outcome variables were measured appropriate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5C8199C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88B311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EE71AC4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36F4DBE5" w14:textId="77777777" w:rsidTr="00533852">
        <w:trPr>
          <w:trHeight w:val="638"/>
        </w:trPr>
        <w:tc>
          <w:tcPr>
            <w:tcW w:w="562" w:type="dxa"/>
          </w:tcPr>
          <w:p w14:paraId="48F5EED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216" w:type="dxa"/>
          </w:tcPr>
          <w:p w14:paraId="1DD85DD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risk factor and outcome variables were measured correctly using instruments that had been trialed, piloted, or published previously</w:t>
            </w:r>
          </w:p>
        </w:tc>
        <w:tc>
          <w:tcPr>
            <w:tcW w:w="709" w:type="dxa"/>
          </w:tcPr>
          <w:p w14:paraId="1094A945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22E7D5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3C8AE15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067C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32AA" w:rsidRPr="00067C53" w14:paraId="4A745DA4" w14:textId="77777777" w:rsidTr="00533852">
        <w:trPr>
          <w:trHeight w:val="32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AA4A69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999181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determinant of statistical significance and/or precision estimates is clea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13D637A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7B1DF93D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7EF82A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702A1989" w14:textId="77777777" w:rsidTr="00533852">
        <w:trPr>
          <w:trHeight w:val="454"/>
        </w:trPr>
        <w:tc>
          <w:tcPr>
            <w:tcW w:w="562" w:type="dxa"/>
          </w:tcPr>
          <w:p w14:paraId="6D394B0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216" w:type="dxa"/>
          </w:tcPr>
          <w:p w14:paraId="49FFF4FA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methods were sufficiently described to enable them to be repeated</w:t>
            </w:r>
          </w:p>
        </w:tc>
        <w:tc>
          <w:tcPr>
            <w:tcW w:w="709" w:type="dxa"/>
          </w:tcPr>
          <w:p w14:paraId="7B6605E4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3FCEB5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68DC8D6A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3A29AE05" w14:textId="77777777" w:rsidTr="00533852">
        <w:trPr>
          <w:trHeight w:val="221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</w:tcPr>
          <w:p w14:paraId="1A228A8B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0032AA" w:rsidRPr="00067C53" w14:paraId="680E89D8" w14:textId="77777777" w:rsidTr="00533852">
        <w:trPr>
          <w:trHeight w:val="281"/>
        </w:trPr>
        <w:tc>
          <w:tcPr>
            <w:tcW w:w="562" w:type="dxa"/>
          </w:tcPr>
          <w:p w14:paraId="6C05C02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216" w:type="dxa"/>
          </w:tcPr>
          <w:p w14:paraId="33A92C7A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basic data was adequately described</w:t>
            </w:r>
          </w:p>
        </w:tc>
        <w:tc>
          <w:tcPr>
            <w:tcW w:w="709" w:type="dxa"/>
          </w:tcPr>
          <w:p w14:paraId="7C1C007C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94B8FC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42D7B38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23637448" w14:textId="77777777" w:rsidTr="00533852">
        <w:trPr>
          <w:trHeight w:val="285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0CB1AD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AD11E6A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response rate raise does not concern non-response bia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388BBD3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F9A560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EE35C9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55B903C5" w14:textId="77777777" w:rsidTr="00533852">
        <w:trPr>
          <w:trHeight w:val="396"/>
        </w:trPr>
        <w:tc>
          <w:tcPr>
            <w:tcW w:w="562" w:type="dxa"/>
          </w:tcPr>
          <w:p w14:paraId="3970B1D1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216" w:type="dxa"/>
          </w:tcPr>
          <w:p w14:paraId="3362799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information about non-responders described</w:t>
            </w:r>
          </w:p>
        </w:tc>
        <w:tc>
          <w:tcPr>
            <w:tcW w:w="709" w:type="dxa"/>
          </w:tcPr>
          <w:p w14:paraId="63DF6773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0C909F91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</w:tcPr>
          <w:p w14:paraId="234629A9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68437209" w14:textId="77777777" w:rsidTr="00533852">
        <w:trPr>
          <w:trHeight w:val="28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35D2926E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A48551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results were internally consist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73F4FFA3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8FFF778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EC575C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446ACEF6" w14:textId="77777777" w:rsidTr="00533852">
        <w:trPr>
          <w:trHeight w:val="287"/>
        </w:trPr>
        <w:tc>
          <w:tcPr>
            <w:tcW w:w="562" w:type="dxa"/>
          </w:tcPr>
          <w:p w14:paraId="7E7AA5F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216" w:type="dxa"/>
          </w:tcPr>
          <w:p w14:paraId="423D3D9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results of the analyses described in the methods were presented</w:t>
            </w:r>
          </w:p>
        </w:tc>
        <w:tc>
          <w:tcPr>
            <w:tcW w:w="709" w:type="dxa"/>
          </w:tcPr>
          <w:p w14:paraId="427062F5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C91251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17481C1A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21FAD386" w14:textId="77777777" w:rsidTr="00533852">
        <w:trPr>
          <w:trHeight w:val="208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</w:tcPr>
          <w:p w14:paraId="5092921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0032AA" w:rsidRPr="00067C53" w14:paraId="560405C1" w14:textId="77777777" w:rsidTr="00533852">
        <w:trPr>
          <w:trHeight w:val="281"/>
        </w:trPr>
        <w:tc>
          <w:tcPr>
            <w:tcW w:w="562" w:type="dxa"/>
          </w:tcPr>
          <w:p w14:paraId="2E916F6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16" w:type="dxa"/>
          </w:tcPr>
          <w:p w14:paraId="1C6AC2D1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authors’ discussions and conclusions were justified by the results</w:t>
            </w:r>
          </w:p>
        </w:tc>
        <w:tc>
          <w:tcPr>
            <w:tcW w:w="709" w:type="dxa"/>
          </w:tcPr>
          <w:p w14:paraId="46C098F4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5B897FD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</w:tcPr>
          <w:p w14:paraId="75ABAC75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079C52FE" w14:textId="77777777" w:rsidTr="00533852">
        <w:trPr>
          <w:trHeight w:val="18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735DA3B0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A5D8A5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he limitations of the study were discusse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19087DE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40B910D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6C7BCA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189BB05A" w14:textId="77777777" w:rsidTr="00533852">
        <w:trPr>
          <w:trHeight w:val="119"/>
        </w:trPr>
        <w:tc>
          <w:tcPr>
            <w:tcW w:w="8500" w:type="dxa"/>
            <w:gridSpan w:val="5"/>
            <w:shd w:val="clear" w:color="auto" w:fill="D9D9D9" w:themeFill="background1" w:themeFillShade="D9"/>
          </w:tcPr>
          <w:p w14:paraId="1328A056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</w:tr>
      <w:tr w:rsidR="000032AA" w:rsidRPr="00067C53" w14:paraId="3577FCFA" w14:textId="77777777" w:rsidTr="00533852">
        <w:trPr>
          <w:trHeight w:val="37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7C92D8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216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6BE3B2A2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 existence of funding sources or conflicts of interes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948EBF6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1D9100A1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o/Don’t know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ED1E62C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032AA" w:rsidRPr="00067C53" w14:paraId="2BF0EDFC" w14:textId="77777777" w:rsidTr="00533852">
        <w:trPr>
          <w:trHeight w:val="411"/>
        </w:trPr>
        <w:tc>
          <w:tcPr>
            <w:tcW w:w="562" w:type="dxa"/>
            <w:tcBorders>
              <w:bottom w:val="nil"/>
            </w:tcBorders>
          </w:tcPr>
          <w:p w14:paraId="5730D83D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216" w:type="dxa"/>
            <w:tcBorders>
              <w:bottom w:val="nil"/>
            </w:tcBorders>
          </w:tcPr>
          <w:p w14:paraId="07E478B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Ethical approval or consent of participants was attained</w:t>
            </w:r>
          </w:p>
        </w:tc>
        <w:tc>
          <w:tcPr>
            <w:tcW w:w="709" w:type="dxa"/>
            <w:tcBorders>
              <w:bottom w:val="nil"/>
            </w:tcBorders>
          </w:tcPr>
          <w:p w14:paraId="62F72B04" w14:textId="77777777" w:rsidR="000032AA" w:rsidRPr="00067C53" w:rsidRDefault="000032AA" w:rsidP="0053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</w:tcPr>
          <w:p w14:paraId="3F3A16F0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bottom w:val="nil"/>
            </w:tcBorders>
          </w:tcPr>
          <w:p w14:paraId="328ED0E7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32AA" w:rsidRPr="00067C53" w14:paraId="1B594B26" w14:textId="77777777" w:rsidTr="00533852">
        <w:trPr>
          <w:trHeight w:val="421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54E69BA3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6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2DED93CF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722" w:type="dxa"/>
            <w:gridSpan w:val="3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2F2F2" w:themeFill="background1" w:themeFillShade="F2"/>
          </w:tcPr>
          <w:p w14:paraId="0E4C2CA4" w14:textId="77777777" w:rsidR="000032AA" w:rsidRPr="00067C53" w:rsidRDefault="000032AA" w:rsidP="00533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7C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</w:tbl>
    <w:p w14:paraId="4BA4B3CA" w14:textId="77777777" w:rsidR="000032AA" w:rsidRDefault="000032AA" w:rsidP="000032AA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Note. a: “low risk” is from 14 to 12, “some concern” is from 11 to 10, and “high risk” is 8 and below.</w:t>
      </w:r>
    </w:p>
    <w:p w14:paraId="5807F9A1" w14:textId="490FE52A" w:rsidR="00CF2AC9" w:rsidRPr="000032AA" w:rsidRDefault="000032AA" w:rsidP="000032AA">
      <w:pPr>
        <w:rPr>
          <w:rFonts w:cs="Times New Roman"/>
          <w:b/>
          <w:sz w:val="21"/>
          <w:szCs w:val="21"/>
        </w:rPr>
      </w:pPr>
      <w:r>
        <w:rPr>
          <w:rFonts w:cs="Times New Roman"/>
          <w:sz w:val="18"/>
          <w:szCs w:val="18"/>
        </w:rPr>
        <w:t>b: using the published methods/codebook for coding or Cohen's kappa coefficient to measure inter-rater reliability, or with a pilot study.</w:t>
      </w:r>
    </w:p>
    <w:p w14:paraId="4BB8F7CE" w14:textId="65D2BC92" w:rsidR="00CF2AC9" w:rsidRPr="00145BAB" w:rsidRDefault="00CF2AC9" w:rsidP="008501F2">
      <w:pPr>
        <w:spacing w:line="360" w:lineRule="auto"/>
        <w:outlineLvl w:val="1"/>
        <w:rPr>
          <w:rFonts w:cs="Times New Roman"/>
          <w:sz w:val="18"/>
          <w:szCs w:val="18"/>
        </w:rPr>
      </w:pPr>
    </w:p>
    <w:sectPr w:rsidR="00CF2AC9" w:rsidRPr="00145BAB" w:rsidSect="008501F2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DD917" w14:textId="77777777" w:rsidR="00526275" w:rsidRDefault="00526275">
      <w:r>
        <w:separator/>
      </w:r>
    </w:p>
  </w:endnote>
  <w:endnote w:type="continuationSeparator" w:id="0">
    <w:p w14:paraId="140C0039" w14:textId="77777777" w:rsidR="00526275" w:rsidRDefault="00526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5902F" w14:textId="77777777" w:rsidR="00526275" w:rsidRDefault="00526275">
      <w:r>
        <w:separator/>
      </w:r>
    </w:p>
  </w:footnote>
  <w:footnote w:type="continuationSeparator" w:id="0">
    <w:p w14:paraId="192E04EE" w14:textId="77777777" w:rsidR="00526275" w:rsidRDefault="00526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30AF5BE"/>
    <w:multiLevelType w:val="singleLevel"/>
    <w:tmpl w:val="E30AF5BE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MzM0MTCxNDQ0tjRV0lEKTi0uzszPAykwrAUAWk/H8CwAAAA="/>
    <w:docVar w:name="commondata" w:val="eyJoZGlkIjoiZTY4NWY3YTZmMzlmNTcwOTMwYjhlMGM0OGViZDlmYWIifQ=="/>
  </w:docVars>
  <w:rsids>
    <w:rsidRoot w:val="00493F07"/>
    <w:rsid w:val="00002A46"/>
    <w:rsid w:val="000032AA"/>
    <w:rsid w:val="00035C23"/>
    <w:rsid w:val="00037D7A"/>
    <w:rsid w:val="000465EE"/>
    <w:rsid w:val="00064D4A"/>
    <w:rsid w:val="00067C53"/>
    <w:rsid w:val="0007003E"/>
    <w:rsid w:val="0007409C"/>
    <w:rsid w:val="00082E45"/>
    <w:rsid w:val="00083AC5"/>
    <w:rsid w:val="000A782B"/>
    <w:rsid w:val="000C6CE7"/>
    <w:rsid w:val="000E4965"/>
    <w:rsid w:val="000E5475"/>
    <w:rsid w:val="00124189"/>
    <w:rsid w:val="0012711C"/>
    <w:rsid w:val="001313E2"/>
    <w:rsid w:val="001366F7"/>
    <w:rsid w:val="00145BAB"/>
    <w:rsid w:val="00154661"/>
    <w:rsid w:val="00170802"/>
    <w:rsid w:val="001851E4"/>
    <w:rsid w:val="00191317"/>
    <w:rsid w:val="001D4C70"/>
    <w:rsid w:val="001E16F3"/>
    <w:rsid w:val="001E49F6"/>
    <w:rsid w:val="002049C0"/>
    <w:rsid w:val="002055E9"/>
    <w:rsid w:val="0022208D"/>
    <w:rsid w:val="00233699"/>
    <w:rsid w:val="00234A58"/>
    <w:rsid w:val="002370B6"/>
    <w:rsid w:val="00264074"/>
    <w:rsid w:val="002931A7"/>
    <w:rsid w:val="002A0CDF"/>
    <w:rsid w:val="002A733B"/>
    <w:rsid w:val="002D4665"/>
    <w:rsid w:val="002E7AD6"/>
    <w:rsid w:val="00307C16"/>
    <w:rsid w:val="003115B3"/>
    <w:rsid w:val="00334E2D"/>
    <w:rsid w:val="003525C8"/>
    <w:rsid w:val="00354981"/>
    <w:rsid w:val="00383BA1"/>
    <w:rsid w:val="003D0380"/>
    <w:rsid w:val="003F2EC5"/>
    <w:rsid w:val="004338E6"/>
    <w:rsid w:val="004854D1"/>
    <w:rsid w:val="00493F07"/>
    <w:rsid w:val="004B0691"/>
    <w:rsid w:val="004E113C"/>
    <w:rsid w:val="004F47C9"/>
    <w:rsid w:val="00500C21"/>
    <w:rsid w:val="00526275"/>
    <w:rsid w:val="00533852"/>
    <w:rsid w:val="0054604F"/>
    <w:rsid w:val="00555973"/>
    <w:rsid w:val="00560600"/>
    <w:rsid w:val="00591222"/>
    <w:rsid w:val="005D3A21"/>
    <w:rsid w:val="00616854"/>
    <w:rsid w:val="00641196"/>
    <w:rsid w:val="00677973"/>
    <w:rsid w:val="00690352"/>
    <w:rsid w:val="006B0271"/>
    <w:rsid w:val="006F37A3"/>
    <w:rsid w:val="00720008"/>
    <w:rsid w:val="0074110D"/>
    <w:rsid w:val="00753F88"/>
    <w:rsid w:val="00754CDE"/>
    <w:rsid w:val="00774154"/>
    <w:rsid w:val="007B2387"/>
    <w:rsid w:val="007B6D7B"/>
    <w:rsid w:val="007E50F6"/>
    <w:rsid w:val="00805BE3"/>
    <w:rsid w:val="008251AF"/>
    <w:rsid w:val="00835B7B"/>
    <w:rsid w:val="008501F2"/>
    <w:rsid w:val="008576E0"/>
    <w:rsid w:val="00880C71"/>
    <w:rsid w:val="008958F0"/>
    <w:rsid w:val="008C27DD"/>
    <w:rsid w:val="008E356E"/>
    <w:rsid w:val="008E3B37"/>
    <w:rsid w:val="008E6C97"/>
    <w:rsid w:val="00902CBB"/>
    <w:rsid w:val="00920B91"/>
    <w:rsid w:val="00966CF3"/>
    <w:rsid w:val="00974BC2"/>
    <w:rsid w:val="009842BA"/>
    <w:rsid w:val="0099118F"/>
    <w:rsid w:val="00995605"/>
    <w:rsid w:val="00997541"/>
    <w:rsid w:val="009D31B7"/>
    <w:rsid w:val="00A1274C"/>
    <w:rsid w:val="00A1493B"/>
    <w:rsid w:val="00A22841"/>
    <w:rsid w:val="00A65186"/>
    <w:rsid w:val="00A74C89"/>
    <w:rsid w:val="00A92C56"/>
    <w:rsid w:val="00A934D7"/>
    <w:rsid w:val="00AD34EA"/>
    <w:rsid w:val="00B104DA"/>
    <w:rsid w:val="00B23BF3"/>
    <w:rsid w:val="00B30CAB"/>
    <w:rsid w:val="00B50040"/>
    <w:rsid w:val="00B51DBD"/>
    <w:rsid w:val="00B711F1"/>
    <w:rsid w:val="00BB0CEB"/>
    <w:rsid w:val="00BF5770"/>
    <w:rsid w:val="00C0059F"/>
    <w:rsid w:val="00C23DFD"/>
    <w:rsid w:val="00C43B4D"/>
    <w:rsid w:val="00C43FC5"/>
    <w:rsid w:val="00C76517"/>
    <w:rsid w:val="00C85A6C"/>
    <w:rsid w:val="00C93116"/>
    <w:rsid w:val="00CB611E"/>
    <w:rsid w:val="00CB6E4A"/>
    <w:rsid w:val="00CC3B97"/>
    <w:rsid w:val="00CC5065"/>
    <w:rsid w:val="00CF2AC9"/>
    <w:rsid w:val="00D30F19"/>
    <w:rsid w:val="00D52744"/>
    <w:rsid w:val="00D56A4B"/>
    <w:rsid w:val="00D6584E"/>
    <w:rsid w:val="00D67D56"/>
    <w:rsid w:val="00D739E9"/>
    <w:rsid w:val="00DB636D"/>
    <w:rsid w:val="00DD3137"/>
    <w:rsid w:val="00DD5ACB"/>
    <w:rsid w:val="00DD724C"/>
    <w:rsid w:val="00E1462C"/>
    <w:rsid w:val="00E446F6"/>
    <w:rsid w:val="00E44EA3"/>
    <w:rsid w:val="00E57FBC"/>
    <w:rsid w:val="00EB49AA"/>
    <w:rsid w:val="00EC2CA7"/>
    <w:rsid w:val="00EE119D"/>
    <w:rsid w:val="00EF5CA2"/>
    <w:rsid w:val="00F1449D"/>
    <w:rsid w:val="00F34326"/>
    <w:rsid w:val="00F41ECA"/>
    <w:rsid w:val="00F54196"/>
    <w:rsid w:val="00F6057B"/>
    <w:rsid w:val="00F96664"/>
    <w:rsid w:val="00FA35BF"/>
    <w:rsid w:val="00FE541E"/>
    <w:rsid w:val="00FE6097"/>
    <w:rsid w:val="2CE755C1"/>
    <w:rsid w:val="4B0E07E2"/>
    <w:rsid w:val="4E05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181A"/>
  <w15:docId w15:val="{6B31E5FD-E8B8-4062-8493-E0054F88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="Times New Roman (正文 CS 字体)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C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  <w:rPr>
      <w:rFonts w:asciiTheme="minorHAnsi" w:eastAsiaTheme="minorEastAsia" w:hAnsiTheme="minorHAnsi" w:cstheme="minorBidi"/>
      <w:sz w:val="21"/>
      <w:szCs w:val="22"/>
    </w:rPr>
  </w:style>
  <w:style w:type="paragraph" w:styleId="BalloonText">
    <w:name w:val="Balloon Text"/>
    <w:basedOn w:val="Normal"/>
    <w:link w:val="BalloonTextChar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cs="Times New Roman (正文 CS 字体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TableGridLight1">
    <w:name w:val="Table Grid Light1"/>
    <w:basedOn w:val="TableNormal"/>
    <w:uiPriority w:val="40"/>
    <w:qFormat/>
    <w:rPr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SimSun" w:hAnsi="Times New Roman" w:cs="Times New Roman (正文 CS 字体)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 w:cs="Times New Roman (正文 CS 字体)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 w:cs="Times New Roman (正文 CS 字体)"/>
      <w:sz w:val="18"/>
      <w:szCs w:val="18"/>
    </w:rPr>
  </w:style>
  <w:style w:type="paragraph" w:styleId="NoSpacing">
    <w:name w:val="No Spacing"/>
    <w:link w:val="NoSpacingChar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Pr>
      <w:kern w:val="0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 (正文 CS 字体)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qFormat/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SimSun" w:hAnsi="Times New Roman" w:cs="Times New Roman (正文 CS 字体)"/>
      <w:b/>
      <w:bCs/>
      <w:sz w:val="24"/>
      <w:szCs w:val="24"/>
    </w:rPr>
  </w:style>
  <w:style w:type="character" w:customStyle="1" w:styleId="src">
    <w:name w:val="src"/>
    <w:basedOn w:val="DefaultParagraphFont"/>
    <w:qFormat/>
  </w:style>
  <w:style w:type="paragraph" w:customStyle="1" w:styleId="1">
    <w:name w:val="修订1"/>
    <w:hidden/>
    <w:uiPriority w:val="99"/>
    <w:unhideWhenUsed/>
    <w:qFormat/>
    <w:rPr>
      <w:rFonts w:cs="Times New Roman (正文 CS 字体)"/>
      <w:kern w:val="2"/>
      <w:sz w:val="24"/>
      <w:szCs w:val="24"/>
    </w:rPr>
  </w:style>
  <w:style w:type="paragraph" w:customStyle="1" w:styleId="2">
    <w:name w:val="修订2"/>
    <w:hidden/>
    <w:uiPriority w:val="99"/>
    <w:semiHidden/>
    <w:qFormat/>
    <w:rPr>
      <w:rFonts w:cs="Times New Roman (正文 CS 字体)"/>
      <w:kern w:val="2"/>
      <w:sz w:val="24"/>
      <w:szCs w:val="24"/>
    </w:rPr>
  </w:style>
  <w:style w:type="paragraph" w:customStyle="1" w:styleId="3">
    <w:name w:val="修订3"/>
    <w:hidden/>
    <w:uiPriority w:val="99"/>
    <w:unhideWhenUsed/>
    <w:qFormat/>
    <w:rPr>
      <w:rFonts w:cs="Times New Roman (正文 CS 字体)"/>
      <w:kern w:val="2"/>
      <w:sz w:val="24"/>
      <w:szCs w:val="24"/>
    </w:rPr>
  </w:style>
  <w:style w:type="table" w:customStyle="1" w:styleId="a">
    <w:name w:val="三线表"/>
    <w:basedOn w:val="TableNormal"/>
    <w:uiPriority w:val="99"/>
    <w:qFormat/>
    <w:rPr>
      <w:rFonts w:ascii="Cambria" w:eastAsia="Cambria" w:hAnsi="Cambria" w:cs="Helvetica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67C53"/>
    <w:rPr>
      <w:rFonts w:cs="Times New Roman (正文 CS 字体)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067C5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67C53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67C53"/>
    <w:pPr>
      <w:spacing w:before="12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67C53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67C53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67C53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67C53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67C53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67C53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67C53"/>
    <w:pPr>
      <w:ind w:left="1920"/>
      <w:jc w:val="left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433D04E-17F0-4840-A87A-A898BA133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Editor</cp:lastModifiedBy>
  <cp:revision>36</cp:revision>
  <dcterms:created xsi:type="dcterms:W3CDTF">2022-12-16T15:17:00Z</dcterms:created>
  <dcterms:modified xsi:type="dcterms:W3CDTF">2023-01-21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D89A4AA2C6F481E9EF50AD7E9549BF9</vt:lpwstr>
  </property>
</Properties>
</file>